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068C6A" w14:textId="275CC276" w:rsidR="009C107C" w:rsidRPr="00B7514D" w:rsidRDefault="00E93AB7" w:rsidP="009C107C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E93AB7">
        <w:rPr>
          <w:noProof/>
          <w:lang w:eastAsia="fr-FR"/>
        </w:rPr>
        <w:drawing>
          <wp:anchor distT="0" distB="0" distL="114300" distR="114300" simplePos="0" relativeHeight="251654144" behindDoc="0" locked="0" layoutInCell="1" allowOverlap="1" wp14:anchorId="24FB91AB" wp14:editId="62100C49">
            <wp:simplePos x="0" y="0"/>
            <wp:positionH relativeFrom="page">
              <wp:posOffset>1458008</wp:posOffset>
            </wp:positionH>
            <wp:positionV relativeFrom="page">
              <wp:posOffset>1655493</wp:posOffset>
            </wp:positionV>
            <wp:extent cx="7239600" cy="4748400"/>
            <wp:effectExtent l="0" t="0" r="0" b="0"/>
            <wp:wrapTopAndBottom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9600" cy="474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Table S1A. Total free amino acid content (</w:t>
      </w:r>
      <w:r w:rsidR="0095440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µ</w:t>
      </w:r>
      <w:proofErr w:type="spellStart"/>
      <w:r w:rsidR="0095440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mol</w:t>
      </w:r>
      <w:proofErr w:type="spellEnd"/>
      <w:r w:rsidR="0095440C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m</w:t>
      </w:r>
      <w:r w:rsidR="0095440C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L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ES"/>
        </w:rPr>
        <w:t>-1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) and relative abundance of individual amino acids (%) at the onset of </w:t>
      </w:r>
      <w:proofErr w:type="spellStart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veraison</w:t>
      </w:r>
      <w:proofErr w:type="spellEnd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in berries of the five Tempranillo clones grown under four temperature/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regimes: ambient temperature (T) or ambient temperature + 4 °C (T+4), combined with ambient 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(ca. 400 ppm, A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or elevated 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(700 ppm, E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). </w:t>
      </w:r>
      <w:r w:rsidR="00B7514D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Probability values (P) for the main effects of clone, </w:t>
      </w:r>
      <w:proofErr w:type="gramStart"/>
      <w:r w:rsidR="00B7514D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P(</w:t>
      </w:r>
      <w:proofErr w:type="gramEnd"/>
      <w:r w:rsidR="00B7514D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L</w:t>
      </w:r>
      <w:r w:rsidR="00B7514D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; temperature P(</w:t>
      </w:r>
      <w:r w:rsidR="00B7514D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T</w:t>
      </w:r>
      <w:r w:rsidR="00B7514D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; CO</w:t>
      </w:r>
      <w:r w:rsidR="00B7514D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B7514D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, P(</w:t>
      </w:r>
      <w:r w:rsidR="00B7514D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B7514D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B7514D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</w:t>
      </w:r>
      <w:r w:rsid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.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***, P &lt; 0.001; **, P &lt; 0.01; *, P &lt; 0.05; ns, not significant. All probability values for the interactions of factors (</w:t>
      </w:r>
      <w:proofErr w:type="gramStart"/>
      <w:r w:rsidR="00B7514D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P(</w:t>
      </w:r>
      <w:proofErr w:type="gramEnd"/>
      <w:r w:rsidR="00B7514D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CL </w:t>
      </w:r>
      <w:r w:rsidR="00B7514D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B7514D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T</w:t>
      </w:r>
      <w:r w:rsidR="00B7514D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, P(</w:t>
      </w:r>
      <w:r w:rsidR="00B7514D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CL </w:t>
      </w:r>
      <w:r w:rsidR="00B7514D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B7514D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B7514D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B7514D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, P(</w:t>
      </w:r>
      <w:r w:rsidR="00B7514D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T </w:t>
      </w:r>
      <w:r w:rsidR="00B7514D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B7514D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B7514D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B7514D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and P(</w:t>
      </w:r>
      <w:r w:rsidR="00B7514D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CL </w:t>
      </w:r>
      <w:r w:rsidR="00B7514D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B7514D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T </w:t>
      </w:r>
      <w:r w:rsidR="00B7514D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B7514D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B7514D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B7514D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were statistically not significant (P &gt; 0.05).</w:t>
      </w:r>
    </w:p>
    <w:p w14:paraId="1745ADDB" w14:textId="7C5A2A04" w:rsidR="009C107C" w:rsidRDefault="00E93AB7" w:rsidP="009C107C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E93AB7">
        <w:rPr>
          <w:noProof/>
          <w:lang w:eastAsia="fr-FR"/>
        </w:rPr>
        <w:lastRenderedPageBreak/>
        <w:drawing>
          <wp:anchor distT="0" distB="0" distL="114300" distR="114300" simplePos="0" relativeHeight="251655168" behindDoc="0" locked="0" layoutInCell="1" allowOverlap="1" wp14:anchorId="1CB42B15" wp14:editId="46E580F2">
            <wp:simplePos x="0" y="0"/>
            <wp:positionH relativeFrom="column">
              <wp:posOffset>604911</wp:posOffset>
            </wp:positionH>
            <wp:positionV relativeFrom="paragraph">
              <wp:posOffset>731520</wp:posOffset>
            </wp:positionV>
            <wp:extent cx="7156800" cy="5198400"/>
            <wp:effectExtent l="0" t="0" r="6350" b="2540"/>
            <wp:wrapTopAndBottom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6800" cy="519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Table S1B. Total free amino acid content (</w:t>
      </w:r>
      <w:r w:rsidR="0095440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µ</w:t>
      </w:r>
      <w:proofErr w:type="spellStart"/>
      <w:r w:rsidR="0095440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mol</w:t>
      </w:r>
      <w:proofErr w:type="spellEnd"/>
      <w:r w:rsidR="0095440C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m</w:t>
      </w:r>
      <w:r w:rsidR="0095440C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L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ES"/>
        </w:rPr>
        <w:t>-1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and relative abundance of individual amino acids (%) at mid-</w:t>
      </w:r>
      <w:proofErr w:type="spellStart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veraison</w:t>
      </w:r>
      <w:proofErr w:type="spellEnd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in berries of the five Tempranillo clones grown under four temperature/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regimes: ambient temperature (T) or ambient temperature + 4 °C (T+4), combined with ambient 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(ca. 400 ppm, A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or elevated 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(700 ppm, E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). Probability values (P) for the main effects of clone, </w:t>
      </w:r>
      <w:proofErr w:type="gramStart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P(</w:t>
      </w:r>
      <w:proofErr w:type="gramEnd"/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L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; temperature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T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; 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,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; and their interactions,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CL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T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,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CL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,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T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and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CL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T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.***, P &lt; 0.001; **, P &lt; 0.01; *, P &lt; 0.05; ns, not significant.</w:t>
      </w:r>
    </w:p>
    <w:p w14:paraId="672B5B09" w14:textId="7B382931" w:rsidR="009C107C" w:rsidRPr="00E93AB7" w:rsidRDefault="00E93AB7" w:rsidP="00E93AB7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E93AB7">
        <w:rPr>
          <w:noProof/>
          <w:lang w:eastAsia="fr-FR"/>
        </w:rPr>
        <w:lastRenderedPageBreak/>
        <w:drawing>
          <wp:anchor distT="0" distB="0" distL="114300" distR="114300" simplePos="0" relativeHeight="251658240" behindDoc="0" locked="0" layoutInCell="1" allowOverlap="1" wp14:anchorId="6D90A638" wp14:editId="6145982B">
            <wp:simplePos x="0" y="0"/>
            <wp:positionH relativeFrom="column">
              <wp:posOffset>730738</wp:posOffset>
            </wp:positionH>
            <wp:positionV relativeFrom="paragraph">
              <wp:posOffset>687754</wp:posOffset>
            </wp:positionV>
            <wp:extent cx="7588800" cy="5050800"/>
            <wp:effectExtent l="0" t="0" r="0" b="0"/>
            <wp:wrapTopAndBottom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88800" cy="505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Table S1C. Total free amino acid content (µ</w:t>
      </w:r>
      <w:proofErr w:type="spellStart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mol</w:t>
      </w:r>
      <w:proofErr w:type="spellEnd"/>
      <w:r w:rsidR="00A6063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m</w:t>
      </w:r>
      <w:r w:rsidR="00A6063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L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ES"/>
        </w:rPr>
        <w:t>-1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and relative abundance of individual amino acids (%) one week after mid-</w:t>
      </w:r>
      <w:proofErr w:type="spellStart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veraison</w:t>
      </w:r>
      <w:proofErr w:type="spellEnd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in berries of the five Tempranillo clones grown under four temperature/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regimes: ambient temperature (T) or ambient temperature + 4 °C (T+4), combined with ambient 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(ca. 400 ppm, A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or elevated 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(700 ppm, E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). Probability values (P) for the main effects of clone, </w:t>
      </w:r>
      <w:proofErr w:type="gramStart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P(</w:t>
      </w:r>
      <w:proofErr w:type="gramEnd"/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L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; temperature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T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; 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,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; and their interactions,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CL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T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,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CL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and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T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. ***, P &lt; 0.001; **, P &lt; 0.01; *, P &lt; 0.05; ns, not signif</w:t>
      </w:r>
      <w:r w:rsidR="009C107C" w:rsidRPr="00B7514D">
        <w:rPr>
          <w:rFonts w:ascii="Times New Roman" w:eastAsia="Times New Roman" w:hAnsi="Times New Roman" w:cs="Times New Roman"/>
          <w:sz w:val="20"/>
          <w:lang w:val="en-GB" w:eastAsia="es-ES"/>
        </w:rPr>
        <w:t xml:space="preserve">icant. All probability values for the interaction </w:t>
      </w:r>
      <w:proofErr w:type="gramStart"/>
      <w:r w:rsidR="009C107C" w:rsidRPr="00B7514D">
        <w:rPr>
          <w:rFonts w:ascii="Times New Roman" w:eastAsia="Times New Roman" w:hAnsi="Times New Roman" w:cs="Times New Roman"/>
          <w:sz w:val="20"/>
          <w:lang w:val="en-GB" w:eastAsia="es-ES"/>
        </w:rPr>
        <w:t>P(</w:t>
      </w:r>
      <w:proofErr w:type="gramEnd"/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L x T x CO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were statistically not significant (P &gt; 0.05).</w:t>
      </w:r>
    </w:p>
    <w:p w14:paraId="0550561E" w14:textId="34913AD5" w:rsidR="009C107C" w:rsidRPr="00B7514D" w:rsidRDefault="00E93AB7" w:rsidP="009C107C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E93AB7">
        <w:rPr>
          <w:noProof/>
          <w:lang w:eastAsia="fr-FR"/>
        </w:rPr>
        <w:lastRenderedPageBreak/>
        <w:drawing>
          <wp:anchor distT="0" distB="0" distL="114300" distR="114300" simplePos="0" relativeHeight="251660288" behindDoc="0" locked="0" layoutInCell="1" allowOverlap="1" wp14:anchorId="45EBA421" wp14:editId="7C045F26">
            <wp:simplePos x="0" y="0"/>
            <wp:positionH relativeFrom="column">
              <wp:posOffset>907220</wp:posOffset>
            </wp:positionH>
            <wp:positionV relativeFrom="paragraph">
              <wp:posOffset>769376</wp:posOffset>
            </wp:positionV>
            <wp:extent cx="7156800" cy="5086800"/>
            <wp:effectExtent l="0" t="0" r="6350" b="0"/>
            <wp:wrapTopAndBottom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6800" cy="508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Table S1D. Concentration of total free amino acid (µ</w:t>
      </w:r>
      <w:proofErr w:type="spellStart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mol</w:t>
      </w:r>
      <w:proofErr w:type="spellEnd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m</w:t>
      </w:r>
      <w:r w:rsidR="00A6063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L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ES"/>
        </w:rPr>
        <w:t>-1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and relative abundance of individual amino acids (%) two weeks after mid-</w:t>
      </w:r>
      <w:proofErr w:type="spellStart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veraison</w:t>
      </w:r>
      <w:proofErr w:type="spellEnd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of the five Tempranillo clones grown under four temperature/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regimes: ambient temperature (T) or ambient temperature + 4 °C (T+4), combined with ambient 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(ca. 400 ppm, A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or elevated 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(700 ppm, E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). Probability values (P) for the main effects of clone, </w:t>
      </w:r>
      <w:proofErr w:type="gramStart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P(</w:t>
      </w:r>
      <w:proofErr w:type="gramEnd"/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L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; temperature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T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; 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,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; and their interactions,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CL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T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,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CL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and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T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). ***, P &lt; 0.001; **, P &lt; 0.01; *, P &lt; 0.05; ns, not significant. </w:t>
      </w:r>
      <w:r w:rsidR="009C107C" w:rsidRPr="00B7514D">
        <w:rPr>
          <w:rFonts w:ascii="Times New Roman" w:eastAsia="Times New Roman" w:hAnsi="Times New Roman" w:cs="Times New Roman"/>
          <w:sz w:val="20"/>
          <w:lang w:val="en-GB" w:eastAsia="es-ES"/>
        </w:rPr>
        <w:t xml:space="preserve">All probability values for the interaction </w:t>
      </w:r>
      <w:proofErr w:type="gramStart"/>
      <w:r w:rsidR="009C107C" w:rsidRPr="00B7514D">
        <w:rPr>
          <w:rFonts w:ascii="Times New Roman" w:eastAsia="Times New Roman" w:hAnsi="Times New Roman" w:cs="Times New Roman"/>
          <w:sz w:val="20"/>
          <w:lang w:val="en-GB" w:eastAsia="es-ES"/>
        </w:rPr>
        <w:t>P(</w:t>
      </w:r>
      <w:proofErr w:type="gramEnd"/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L x T x CO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were statistically not significant (P &gt; 0.05).</w:t>
      </w:r>
    </w:p>
    <w:p w14:paraId="76047B50" w14:textId="60B1F092" w:rsidR="009C107C" w:rsidRPr="000E0D24" w:rsidRDefault="00E93AB7" w:rsidP="000E0D24">
      <w:pPr>
        <w:spacing w:after="0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bookmarkStart w:id="0" w:name="_GoBack"/>
      <w:r w:rsidRPr="00E93AB7">
        <w:rPr>
          <w:noProof/>
          <w:lang w:eastAsia="fr-FR"/>
        </w:rPr>
        <w:lastRenderedPageBreak/>
        <w:drawing>
          <wp:anchor distT="0" distB="0" distL="114300" distR="114300" simplePos="0" relativeHeight="251662336" behindDoc="0" locked="0" layoutInCell="1" allowOverlap="1" wp14:anchorId="4EC33ADA" wp14:editId="32B59563">
            <wp:simplePos x="0" y="0"/>
            <wp:positionH relativeFrom="column">
              <wp:posOffset>865066</wp:posOffset>
            </wp:positionH>
            <wp:positionV relativeFrom="paragraph">
              <wp:posOffset>818417</wp:posOffset>
            </wp:positionV>
            <wp:extent cx="7156800" cy="5086800"/>
            <wp:effectExtent l="0" t="0" r="6350" b="0"/>
            <wp:wrapTopAndBottom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6800" cy="508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Table S1E. Total free amino acid content (µ</w:t>
      </w:r>
      <w:proofErr w:type="spellStart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mol</w:t>
      </w:r>
      <w:proofErr w:type="spellEnd"/>
      <w:r w:rsidR="00A6063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m</w:t>
      </w:r>
      <w:r w:rsidR="00A6063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L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s-ES"/>
        </w:rPr>
        <w:t>-1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) and relative abundance of individual amino acids (%) at maturity in berries of the five Tempranillo clones grown </w:t>
      </w:r>
      <w:bookmarkEnd w:id="0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under four temperature/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regimes: ambient temperature (T) or ambient temperature + 4 °C (T+4), combined with ambient 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(ca. 400 ppm, A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or elevated 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(700 ppm, E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). Probability values (P) for the main effects of clone, </w:t>
      </w:r>
      <w:proofErr w:type="gramStart"/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P(</w:t>
      </w:r>
      <w:proofErr w:type="gramEnd"/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L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; temperature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T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; CO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,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; and their interactions,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CL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T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,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CL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and P(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 xml:space="preserve">T 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x 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O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). ***, P &lt; 0.001; **, P &lt; 0.01; *, P &lt; 0.05; ns, not significant. </w:t>
      </w:r>
      <w:r w:rsidR="009C107C" w:rsidRPr="00B7514D">
        <w:rPr>
          <w:rFonts w:ascii="Times New Roman" w:eastAsia="Times New Roman" w:hAnsi="Times New Roman" w:cs="Times New Roman"/>
          <w:sz w:val="20"/>
          <w:lang w:val="en-GB" w:eastAsia="es-ES"/>
        </w:rPr>
        <w:t xml:space="preserve">All probability values for the interaction </w:t>
      </w:r>
      <w:proofErr w:type="gramStart"/>
      <w:r w:rsidR="009C107C" w:rsidRPr="00B7514D">
        <w:rPr>
          <w:rFonts w:ascii="Times New Roman" w:eastAsia="Times New Roman" w:hAnsi="Times New Roman" w:cs="Times New Roman"/>
          <w:sz w:val="20"/>
          <w:lang w:val="en-GB" w:eastAsia="es-ES"/>
        </w:rPr>
        <w:t>P(</w:t>
      </w:r>
      <w:proofErr w:type="gramEnd"/>
      <w:r w:rsidR="009C107C" w:rsidRPr="00B7514D">
        <w:rPr>
          <w:rFonts w:ascii="Times New Roman" w:eastAsia="Times New Roman" w:hAnsi="Times New Roman" w:cs="Times New Roman"/>
          <w:sz w:val="16"/>
          <w:szCs w:val="20"/>
          <w:lang w:val="en-GB" w:eastAsia="es-ES"/>
        </w:rPr>
        <w:t>CL x T x CO</w:t>
      </w:r>
      <w:r w:rsidR="009C107C" w:rsidRPr="00B7514D">
        <w:rPr>
          <w:rFonts w:ascii="Times New Roman" w:eastAsia="Times New Roman" w:hAnsi="Times New Roman" w:cs="Times New Roman"/>
          <w:sz w:val="16"/>
          <w:szCs w:val="20"/>
          <w:vertAlign w:val="subscript"/>
          <w:lang w:val="en-GB" w:eastAsia="es-ES"/>
        </w:rPr>
        <w:t>2</w:t>
      </w:r>
      <w:r w:rsidR="009C107C" w:rsidRPr="00B7514D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 were statistically not significant (P &gt; 0.05).</w:t>
      </w:r>
    </w:p>
    <w:sectPr w:rsidR="009C107C" w:rsidRPr="000E0D24" w:rsidSect="009C107C">
      <w:footerReference w:type="even" r:id="rId12"/>
      <w:footerReference w:type="defaul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B6DD7C" w14:textId="77777777" w:rsidR="00931F13" w:rsidRDefault="00931F13" w:rsidP="009C107C">
      <w:pPr>
        <w:spacing w:after="0" w:line="240" w:lineRule="auto"/>
      </w:pPr>
      <w:r>
        <w:separator/>
      </w:r>
    </w:p>
  </w:endnote>
  <w:endnote w:type="continuationSeparator" w:id="0">
    <w:p w14:paraId="56489588" w14:textId="77777777" w:rsidR="00931F13" w:rsidRDefault="00931F13" w:rsidP="009C10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2720753"/>
      <w:docPartObj>
        <w:docPartGallery w:val="Page Numbers (Bottom of Page)"/>
        <w:docPartUnique/>
      </w:docPartObj>
    </w:sdtPr>
    <w:sdtEndPr/>
    <w:sdtContent>
      <w:p w14:paraId="6DCA99C3" w14:textId="77777777" w:rsidR="00197891" w:rsidRDefault="004A553E" w:rsidP="0000143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56</w:t>
        </w:r>
        <w:r>
          <w:fldChar w:fldCharType="end"/>
        </w:r>
      </w:p>
    </w:sdtContent>
  </w:sdt>
  <w:p w14:paraId="1079CF52" w14:textId="77777777" w:rsidR="00197891" w:rsidRPr="00796667" w:rsidRDefault="004A553E" w:rsidP="00C83CDF">
    <w:pPr>
      <w:spacing w:after="0" w:line="240" w:lineRule="auto"/>
      <w:jc w:val="center"/>
      <w:rPr>
        <w:color w:val="A6A6A6" w:themeColor="background1" w:themeShade="A6"/>
      </w:rPr>
    </w:pPr>
    <w:r w:rsidRPr="00796667">
      <w:rPr>
        <w:color w:val="A6A6A6" w:themeColor="background1" w:themeShade="A6"/>
      </w:rPr>
      <w:t>Chapter 4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777AA6" w14:textId="77777777" w:rsidR="00197891" w:rsidRPr="009C107C" w:rsidRDefault="00931F13" w:rsidP="009C107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3267EB" w14:textId="77777777" w:rsidR="00931F13" w:rsidRDefault="00931F13" w:rsidP="009C107C">
      <w:pPr>
        <w:spacing w:after="0" w:line="240" w:lineRule="auto"/>
      </w:pPr>
      <w:r>
        <w:separator/>
      </w:r>
    </w:p>
  </w:footnote>
  <w:footnote w:type="continuationSeparator" w:id="0">
    <w:p w14:paraId="352DC69F" w14:textId="77777777" w:rsidR="00931F13" w:rsidRDefault="00931F13" w:rsidP="009C10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07C"/>
    <w:rsid w:val="000E0D24"/>
    <w:rsid w:val="0046389D"/>
    <w:rsid w:val="004A553E"/>
    <w:rsid w:val="005235AF"/>
    <w:rsid w:val="0056309C"/>
    <w:rsid w:val="00931F13"/>
    <w:rsid w:val="0095440C"/>
    <w:rsid w:val="009C107C"/>
    <w:rsid w:val="009F4BFF"/>
    <w:rsid w:val="00A60632"/>
    <w:rsid w:val="00B20D04"/>
    <w:rsid w:val="00B512B8"/>
    <w:rsid w:val="00B7514D"/>
    <w:rsid w:val="00BA2531"/>
    <w:rsid w:val="00C7735C"/>
    <w:rsid w:val="00DA4AC4"/>
    <w:rsid w:val="00E9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7F43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C1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107C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unhideWhenUsed/>
    <w:rsid w:val="009C1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C107C"/>
  </w:style>
  <w:style w:type="paragraph" w:styleId="En-tte">
    <w:name w:val="header"/>
    <w:basedOn w:val="Normal"/>
    <w:link w:val="En-tteCar"/>
    <w:uiPriority w:val="99"/>
    <w:unhideWhenUsed/>
    <w:rsid w:val="009C1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C10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C1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107C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link w:val="PieddepageCar"/>
    <w:uiPriority w:val="99"/>
    <w:unhideWhenUsed/>
    <w:rsid w:val="009C1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C107C"/>
  </w:style>
  <w:style w:type="paragraph" w:styleId="En-tte">
    <w:name w:val="header"/>
    <w:basedOn w:val="Normal"/>
    <w:link w:val="En-tteCar"/>
    <w:uiPriority w:val="99"/>
    <w:unhideWhenUsed/>
    <w:rsid w:val="009C1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C1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3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05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omato</dc:creator>
  <cp:lastModifiedBy>Ghislaine</cp:lastModifiedBy>
  <cp:revision>2</cp:revision>
  <dcterms:created xsi:type="dcterms:W3CDTF">2020-09-01T14:48:00Z</dcterms:created>
  <dcterms:modified xsi:type="dcterms:W3CDTF">2020-09-01T14:48:00Z</dcterms:modified>
</cp:coreProperties>
</file>